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5DA" w:rsidRPr="00661966" w:rsidRDefault="00661966" w:rsidP="003E702E">
      <w:pPr>
        <w:spacing w:after="120"/>
        <w:rPr>
          <w:rFonts w:ascii="Arial" w:hAnsi="Arial" w:cs="Arial"/>
          <w:b/>
          <w:lang w:val="en-US"/>
        </w:rPr>
      </w:pPr>
      <w:r w:rsidRPr="00661966">
        <w:rPr>
          <w:rFonts w:ascii="Arial" w:hAnsi="Arial" w:cs="Arial"/>
          <w:b/>
          <w:noProof/>
          <w:lang w:val="en-US"/>
        </w:rPr>
        <w:t xml:space="preserve">S1 Table. </w:t>
      </w:r>
      <w:r w:rsidR="00CB65DA" w:rsidRPr="00661966">
        <w:rPr>
          <w:rFonts w:ascii="Arial" w:hAnsi="Arial" w:cs="Arial"/>
          <w:b/>
          <w:lang w:val="en-US"/>
        </w:rPr>
        <w:t>Initial Set of 75 Emotion Items Included in the Study and A Priori Categories</w:t>
      </w:r>
      <w:r>
        <w:rPr>
          <w:rFonts w:ascii="Arial" w:hAnsi="Arial" w:cs="Arial"/>
          <w:b/>
          <w:lang w:val="en-US"/>
        </w:rPr>
        <w:t>.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3828"/>
        <w:gridCol w:w="2840"/>
        <w:gridCol w:w="2263"/>
      </w:tblGrid>
      <w:tr w:rsidR="00B56F38" w:rsidRPr="00B56F38" w:rsidTr="00F5400E">
        <w:trPr>
          <w:trHeight w:val="284"/>
          <w:tblHeader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03B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riginal German Item 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English Translation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A Priori Category</w:t>
            </w:r>
          </w:p>
        </w:tc>
      </w:tr>
      <w:tr w:rsidR="00F5400E" w:rsidRPr="00B56F38" w:rsidTr="00F5400E">
        <w:trPr>
          <w:trHeight w:val="284"/>
          <w:tblHeader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ototypical aesthetic emotions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mpfand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ls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chö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 found it beautifu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Feeling of Beauty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pfand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s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mutig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I found it gracefu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eeling of Beauty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pfand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s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rmonis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I found it harmoniou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eeling of Beauty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F746C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F746C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pfand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s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ollkomme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F746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I found it perfec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F746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eeling of Beauty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efiel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Liked i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Liking/Attraction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og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Was attract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Liking/Attraction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geister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Made me feel enthusiasti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Liking/Attraction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pfand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s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genehm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I found it pleasa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Liking/Attraction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ar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ngerisse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Was enraptur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96061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Liking/Attraction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k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Gripp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Captivation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War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eindruck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Was impress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Captivation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ar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überwältig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Was overwhelm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3526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Captivation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rühr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Touch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Being Moved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War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rgriffe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Felt deeply mov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Being Moved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weg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Mov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48411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Being Moved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mpfand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ls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rhabe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 found it subli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Awe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pfand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mu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elt humbl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Awe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mpfand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hrfurch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Felt aw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Awe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Fühl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twas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underbare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Felt something wonderfu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Enchantment/Wonder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War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i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rzauber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Was enchant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Enchantment/Wonder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Versetzte mich in träumerische Stimmun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Put me in a dreamy moo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A9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Enchantment/Wonder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eck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hnsuch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illed me with longin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Nostalgia/Longing</w:t>
            </w:r>
          </w:p>
        </w:tc>
      </w:tr>
      <w:tr w:rsidR="00661966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ach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ostalgis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Made me feel nostalgi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Nostalgia/Longing</w:t>
            </w:r>
          </w:p>
        </w:tc>
      </w:tr>
      <w:tr w:rsidR="00661966" w:rsidRPr="00B56F38" w:rsidTr="00A16513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</w:rPr>
              <w:t>Weckte in mir sentimentale Gefühl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Made me feel sentimental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61966" w:rsidRPr="00661966" w:rsidRDefault="00661966" w:rsidP="005226F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Nostalgia/Longing</w:t>
            </w:r>
          </w:p>
        </w:tc>
      </w:tr>
      <w:tr w:rsidR="00A16513" w:rsidRPr="00B56F38" w:rsidTr="00A16513">
        <w:trPr>
          <w:trHeight w:val="284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6513" w:rsidRPr="00661966" w:rsidRDefault="00A16513" w:rsidP="005226F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leasing</w:t>
            </w:r>
            <w:proofErr w:type="spellEnd"/>
            <w:r w:rsidRPr="00661966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emotions</w:t>
            </w:r>
            <w:proofErr w:type="spellEnd"/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imm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öhl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Made me cheerfu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Joy</w:t>
            </w:r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ach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lückl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Made me happ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Joy</w:t>
            </w:r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rfreu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Delight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Joy</w:t>
            </w:r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rheiter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Made me merr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Humor</w:t>
            </w:r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lustig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Was funny to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Humor</w:t>
            </w:r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müsier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Amus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Humor</w:t>
            </w:r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leb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nvigorat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Vitality/Arousal</w:t>
            </w:r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ühl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uf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Agitat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Vitality/Arousal</w:t>
            </w:r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ch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nter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Perked me up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Vitality/Arousal</w:t>
            </w:r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flügel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Spurred me 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Energy</w:t>
            </w:r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nergetisier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Energiz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Energy</w:t>
            </w:r>
          </w:p>
        </w:tc>
      </w:tr>
      <w:tr w:rsidR="00B56F38" w:rsidRPr="00B56F38" w:rsidTr="00F5400E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eck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inen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atendrang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Motivated me to ac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Energy</w:t>
            </w:r>
          </w:p>
        </w:tc>
      </w:tr>
      <w:tr w:rsidR="00B56F38" w:rsidRPr="00B56F38" w:rsidTr="00A16513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ruhig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Calm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Relaxation</w:t>
            </w:r>
          </w:p>
        </w:tc>
      </w:tr>
      <w:tr w:rsidR="00F5400E" w:rsidRPr="00B56F38" w:rsidTr="00A16513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D648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D648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ch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ufriede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D648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Made me feel conte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D648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Relaxation</w:t>
            </w:r>
          </w:p>
        </w:tc>
      </w:tr>
      <w:tr w:rsidR="00F5400E" w:rsidRPr="00B56F38" w:rsidTr="00A16513">
        <w:trPr>
          <w:trHeight w:val="284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874CD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874CD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ntspann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874CD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Relaxed me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874CD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Relaxation</w:t>
            </w:r>
          </w:p>
        </w:tc>
      </w:tr>
    </w:tbl>
    <w:p w:rsidR="00271F69" w:rsidRDefault="00271F69" w:rsidP="003E702E">
      <w:pPr>
        <w:spacing w:before="120"/>
        <w:rPr>
          <w:lang w:val="en-US"/>
        </w:rPr>
      </w:pP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828"/>
        <w:gridCol w:w="2839"/>
        <w:gridCol w:w="2263"/>
      </w:tblGrid>
      <w:tr w:rsidR="003E702E" w:rsidRPr="00B56F38" w:rsidTr="00F5400E">
        <w:trPr>
          <w:trHeight w:val="284"/>
          <w:tblHeader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0C31A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#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7612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riginal German Item 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7612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English Translation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7612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A Priori Category</w:t>
            </w:r>
          </w:p>
        </w:tc>
      </w:tr>
      <w:tr w:rsidR="00F5400E" w:rsidRPr="00B56F38" w:rsidTr="00FE63B2">
        <w:trPr>
          <w:trHeight w:val="284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Epistemic emotions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rblüff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Baffl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Surprise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Überrasch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Surpris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Surprise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setz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unen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Astonish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Surprise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ach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eugierig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Made me curiou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est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eck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in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teresse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Sparked my interes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est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Faszinier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Fascinat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est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Forder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tellektuell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eraus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Challenged me intellectuall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ntellectual Challenge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War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eistig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efordert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Was mentally engag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ntellectual Challenge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in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danken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Stimulated my thought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Intellectual Challenge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Fühl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in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lötzlich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insicht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Felt a sudden insigh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nsight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spirier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Inspir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Insight</w:t>
            </w:r>
          </w:p>
        </w:tc>
      </w:tr>
      <w:tr w:rsidR="00B56F38" w:rsidRPr="00B56F38" w:rsidTr="00A16513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pür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inen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ieferen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Sinn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Sensed a deeper meaning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nsight</w:t>
            </w:r>
          </w:p>
        </w:tc>
      </w:tr>
      <w:tr w:rsidR="00F5400E" w:rsidRPr="00B56F38" w:rsidTr="00A16513">
        <w:trPr>
          <w:trHeight w:val="284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702E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Negative emotions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ieß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b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Repell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eeling of Ugliness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mpfand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ls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ässl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 found it ugl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Feeling of Ugliness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mpfand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ls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eschmacklos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I found it distastefu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C110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Feeling of Ugliness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hag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icht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Made me feel uncomfortabl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Disliking/Displeasure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ssfiel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Disliked i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Disliking/Displeasure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pfand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s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angenehm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I found it unpleasa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62192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Disliking/Displeasure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rmüde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Tir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Boredom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War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leichgültig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Felt indiffere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Boredom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Langweil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Bor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A30C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Boredom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hockier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Was shocking to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Confusion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Fühl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rwirrt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Felt confus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Confusion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rstör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Was unsettling to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350A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Confusion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timm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ärgerl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Made me angr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Anger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ach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ggressiv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Made me aggressiv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Anger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rritier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Irritat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EE4B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Anger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DA063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DA063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irk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auf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klemmend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DA06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Felt oppressiv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A0782C" w:rsidP="00DA06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neasiness/F</w:t>
            </w:r>
            <w:r w:rsidR="003E702E"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ear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DA063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DA063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unruhig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DA06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Worri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A0782C" w:rsidP="00DA06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neasiness/F</w:t>
            </w:r>
            <w:r w:rsidR="003E702E"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ear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DA06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DA063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ängstig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DA06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Scared 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A0782C" w:rsidP="00DA06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easiness/F</w:t>
            </w:r>
            <w:bookmarkStart w:id="0" w:name="_GoBack"/>
            <w:bookmarkEnd w:id="0"/>
            <w:r w:rsidR="003E702E" w:rsidRPr="00661966">
              <w:rPr>
                <w:rFonts w:ascii="Arial" w:hAnsi="Arial" w:cs="Arial"/>
                <w:sz w:val="20"/>
                <w:szCs w:val="20"/>
                <w:lang w:val="en-US"/>
              </w:rPr>
              <w:t>ear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timm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lancholisch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Made me feel melancholi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Sadness</w:t>
            </w:r>
          </w:p>
        </w:tc>
      </w:tr>
      <w:tr w:rsidR="003E702E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ühlte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drückt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elt depress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Sadness</w:t>
            </w:r>
          </w:p>
        </w:tc>
      </w:tr>
      <w:tr w:rsidR="003E702E" w:rsidRPr="00B56F38" w:rsidTr="00A16513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timmte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h</w:t>
            </w:r>
            <w:proofErr w:type="spellEnd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196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raurig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Made me sad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3E702E" w:rsidRPr="00661966" w:rsidRDefault="003E702E" w:rsidP="004C687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b/>
                <w:sz w:val="20"/>
                <w:szCs w:val="20"/>
                <w:lang w:val="en-US"/>
              </w:rPr>
              <w:t>Sadness</w:t>
            </w:r>
          </w:p>
        </w:tc>
      </w:tr>
      <w:tr w:rsidR="00F5400E" w:rsidRPr="00B56F38" w:rsidTr="00A16513">
        <w:trPr>
          <w:trHeight w:val="284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5400E" w:rsidRPr="00661966" w:rsidRDefault="00F5400E" w:rsidP="004C687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702E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Self-forgetful emotions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War mir meiner selbst nicht bewuss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Was not aware of myself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low/Absorption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56F38" w:rsidRPr="00661966" w:rsidRDefault="00B56F38" w:rsidP="00F540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56F38" w:rsidRPr="00661966" w:rsidRDefault="00B56F38" w:rsidP="00F540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Fühlte mich in der Erfahrung aufgehen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elt absorbed in the experienc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56F38" w:rsidRPr="00661966" w:rsidRDefault="00B56F38" w:rsidP="00F5400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low/Absorption</w:t>
            </w:r>
          </w:p>
        </w:tc>
      </w:tr>
      <w:tr w:rsidR="00B56F38" w:rsidRPr="00B56F38" w:rsidTr="00F5400E">
        <w:trPr>
          <w:trHeight w:val="284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661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966">
              <w:rPr>
                <w:rFonts w:ascii="Arial" w:hAnsi="Arial" w:cs="Arial"/>
                <w:color w:val="000000"/>
                <w:sz w:val="20"/>
                <w:szCs w:val="20"/>
              </w:rPr>
              <w:t>Spürte die Zeit wie im Flug vergehen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elt that time was flying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56F38" w:rsidRPr="00661966" w:rsidRDefault="00B56F38" w:rsidP="00B56F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1966">
              <w:rPr>
                <w:rFonts w:ascii="Arial" w:hAnsi="Arial" w:cs="Arial"/>
                <w:sz w:val="20"/>
                <w:szCs w:val="20"/>
                <w:lang w:val="en-US"/>
              </w:rPr>
              <w:t>Flow/Absorption</w:t>
            </w:r>
          </w:p>
        </w:tc>
      </w:tr>
    </w:tbl>
    <w:p w:rsidR="001B2D28" w:rsidRPr="003E702E" w:rsidRDefault="00CB65DA" w:rsidP="003E702E">
      <w:pPr>
        <w:spacing w:before="120"/>
        <w:rPr>
          <w:rFonts w:ascii="Arial" w:hAnsi="Arial" w:cs="Arial"/>
          <w:sz w:val="20"/>
          <w:szCs w:val="20"/>
          <w:lang w:val="en-US"/>
        </w:rPr>
      </w:pPr>
      <w:r w:rsidRPr="003E702E">
        <w:rPr>
          <w:rFonts w:ascii="Arial" w:hAnsi="Arial" w:cs="Arial"/>
          <w:i/>
          <w:sz w:val="20"/>
          <w:szCs w:val="20"/>
          <w:lang w:val="en-US"/>
        </w:rPr>
        <w:t>Note</w:t>
      </w:r>
      <w:r w:rsidR="00CE3FD4">
        <w:rPr>
          <w:rFonts w:ascii="Arial" w:hAnsi="Arial" w:cs="Arial"/>
          <w:sz w:val="20"/>
          <w:szCs w:val="20"/>
          <w:lang w:val="en-US"/>
        </w:rPr>
        <w:t xml:space="preserve">. </w:t>
      </w:r>
      <w:r w:rsidRPr="003E702E">
        <w:rPr>
          <w:rFonts w:ascii="Arial" w:hAnsi="Arial" w:cs="Arial"/>
          <w:sz w:val="20"/>
          <w:szCs w:val="20"/>
          <w:lang w:val="en-US"/>
        </w:rPr>
        <w:t>Numbers in front of the items indicate the it</w:t>
      </w:r>
      <w:r w:rsidR="003E702E">
        <w:rPr>
          <w:rFonts w:ascii="Arial" w:hAnsi="Arial" w:cs="Arial"/>
          <w:sz w:val="20"/>
          <w:szCs w:val="20"/>
          <w:lang w:val="en-US"/>
        </w:rPr>
        <w:t xml:space="preserve">em order in the questionnaire. </w:t>
      </w:r>
      <w:r w:rsidRPr="003E702E">
        <w:rPr>
          <w:rFonts w:ascii="Arial" w:hAnsi="Arial" w:cs="Arial"/>
          <w:sz w:val="20"/>
          <w:szCs w:val="20"/>
          <w:lang w:val="en-US"/>
        </w:rPr>
        <w:t xml:space="preserve">The 42 items included in the final AESTHEMOS </w:t>
      </w:r>
      <w:proofErr w:type="gramStart"/>
      <w:r w:rsidRPr="003E702E">
        <w:rPr>
          <w:rFonts w:ascii="Arial" w:hAnsi="Arial" w:cs="Arial"/>
          <w:sz w:val="20"/>
          <w:szCs w:val="20"/>
          <w:lang w:val="en-US"/>
        </w:rPr>
        <w:t>are highlighted</w:t>
      </w:r>
      <w:proofErr w:type="gramEnd"/>
      <w:r w:rsidRPr="003E702E">
        <w:rPr>
          <w:rFonts w:ascii="Arial" w:hAnsi="Arial" w:cs="Arial"/>
          <w:sz w:val="20"/>
          <w:szCs w:val="20"/>
          <w:lang w:val="en-US"/>
        </w:rPr>
        <w:t xml:space="preserve"> in bold.</w:t>
      </w:r>
    </w:p>
    <w:sectPr w:rsidR="001B2D28" w:rsidRPr="003E702E" w:rsidSect="00271F69"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5DA"/>
    <w:rsid w:val="000C31A6"/>
    <w:rsid w:val="001807A7"/>
    <w:rsid w:val="00271F69"/>
    <w:rsid w:val="003138D4"/>
    <w:rsid w:val="003E702E"/>
    <w:rsid w:val="006603B8"/>
    <w:rsid w:val="00661966"/>
    <w:rsid w:val="007D2821"/>
    <w:rsid w:val="00A0782C"/>
    <w:rsid w:val="00A16513"/>
    <w:rsid w:val="00B56F38"/>
    <w:rsid w:val="00CB65DA"/>
    <w:rsid w:val="00CE3FD4"/>
    <w:rsid w:val="00F3466F"/>
    <w:rsid w:val="00F425CF"/>
    <w:rsid w:val="00F5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3C7FD"/>
  <w15:chartTrackingRefBased/>
  <w15:docId w15:val="{598F610D-7C1B-44D1-91D7-179CA4B70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65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5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Wagner</dc:creator>
  <cp:keywords/>
  <dc:description/>
  <cp:lastModifiedBy>Ines Schindler</cp:lastModifiedBy>
  <cp:revision>9</cp:revision>
  <dcterms:created xsi:type="dcterms:W3CDTF">2016-11-30T12:27:00Z</dcterms:created>
  <dcterms:modified xsi:type="dcterms:W3CDTF">2017-04-18T13:00:00Z</dcterms:modified>
</cp:coreProperties>
</file>